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965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40"/>
      </w:tblGrid>
      <w:tr w:rsidR="003A14ED" w:rsidRPr="003A14ED" w14:paraId="72536E6C" w14:textId="77777777" w:rsidTr="003A14ED">
        <w:tc>
          <w:tcPr>
            <w:tcW w:w="9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41A492" w14:textId="77777777" w:rsidR="003A14ED" w:rsidRPr="003A14ED" w:rsidRDefault="003A14ED" w:rsidP="003A14E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4E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tabase</w:t>
            </w:r>
          </w:p>
        </w:tc>
      </w:tr>
      <w:tr w:rsidR="003A14ED" w:rsidRPr="003A14ED" w14:paraId="69783065" w14:textId="77777777" w:rsidTr="003A14ED">
        <w:tc>
          <w:tcPr>
            <w:tcW w:w="9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C008F8" w14:textId="77777777" w:rsidR="003A14ED" w:rsidRPr="003A14ED" w:rsidRDefault="003A14ED" w:rsidP="003A14E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4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Ontario Cancer Registry, </w:t>
            </w:r>
          </w:p>
          <w:p w14:paraId="3324BC94" w14:textId="77777777" w:rsidR="003A14ED" w:rsidRPr="003A14ED" w:rsidRDefault="003A14ED" w:rsidP="003A14E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4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Activity Level Reporting </w:t>
            </w:r>
          </w:p>
          <w:p w14:paraId="2363533B" w14:textId="77777777" w:rsidR="003A14ED" w:rsidRPr="003A14ED" w:rsidRDefault="003A14ED" w:rsidP="003A14E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4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ew Drug Funding Database (contains chemotherapy and radiation details), Discharge Abstract Database and National Acute Care Registry System (emergency department and hospital visit details)</w:t>
            </w:r>
          </w:p>
          <w:p w14:paraId="347CD3A1" w14:textId="77777777" w:rsidR="003A14ED" w:rsidRPr="003A14ED" w:rsidRDefault="003A14ED" w:rsidP="003A14E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4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Home Care Database</w:t>
            </w:r>
          </w:p>
          <w:p w14:paraId="33CF8F1F" w14:textId="77777777" w:rsidR="003A14ED" w:rsidRPr="003A14ED" w:rsidRDefault="003A14ED" w:rsidP="003A14E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4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Registered Persons Database (RPDB)</w:t>
            </w:r>
          </w:p>
          <w:p w14:paraId="3CB2649D" w14:textId="77777777" w:rsidR="003A14ED" w:rsidRPr="003A14ED" w:rsidRDefault="003A14ED" w:rsidP="003A14E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4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Ontario Health Insurance Plan Claims Database (OHIP)</w:t>
            </w:r>
          </w:p>
          <w:p w14:paraId="22CAB866" w14:textId="77777777" w:rsidR="003A14ED" w:rsidRPr="003A14ED" w:rsidRDefault="003A14ED" w:rsidP="003A14E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4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Ontario Drug Benefit Claims (ODB)</w:t>
            </w:r>
          </w:p>
          <w:p w14:paraId="5610E0F8" w14:textId="77777777" w:rsidR="003A14ED" w:rsidRPr="003A14ED" w:rsidRDefault="003A14ED" w:rsidP="003A14E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4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ostal Code Conversion File (PCCF)</w:t>
            </w:r>
          </w:p>
          <w:p w14:paraId="6093619C" w14:textId="77777777" w:rsidR="003A14ED" w:rsidRPr="003A14ED" w:rsidRDefault="003A14ED" w:rsidP="003A14E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4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nformation about Ontario health care institutions funded by the Ministry of Health and Long-Term Care (INST)</w:t>
            </w:r>
          </w:p>
          <w:p w14:paraId="11147D82" w14:textId="77777777" w:rsidR="003A14ED" w:rsidRPr="003A14ED" w:rsidRDefault="003A14ED" w:rsidP="003A14E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4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Continuing Care Reporting System (CCRS)</w:t>
            </w:r>
          </w:p>
          <w:p w14:paraId="5A1FA3EA" w14:textId="77777777" w:rsidR="003A14ED" w:rsidRPr="003A14ED" w:rsidRDefault="003A14ED" w:rsidP="003A14E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4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Ontario Laboratories Information System (OLIS)</w:t>
            </w:r>
          </w:p>
          <w:p w14:paraId="0AE030FC" w14:textId="77777777" w:rsidR="003A14ED" w:rsidRPr="003A14ED" w:rsidRDefault="003A14ED" w:rsidP="003A14E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4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Ontario Asthma dataset (ASTHMA)</w:t>
            </w:r>
          </w:p>
          <w:p w14:paraId="55C3F961" w14:textId="77777777" w:rsidR="003A14ED" w:rsidRPr="003A14ED" w:rsidRDefault="003A14ED" w:rsidP="003A14E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4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Congestive Heart Failure (CHF)</w:t>
            </w:r>
          </w:p>
          <w:p w14:paraId="5A42E32A" w14:textId="77777777" w:rsidR="003A14ED" w:rsidRPr="003A14ED" w:rsidRDefault="003A14ED" w:rsidP="003A14E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A14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Ontario Hypertension dataset (HYPER)</w:t>
            </w:r>
          </w:p>
          <w:p w14:paraId="264D790F" w14:textId="77777777" w:rsidR="003A14ED" w:rsidRDefault="003A14ED" w:rsidP="003A14E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3A14ED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Ontario Diabetes Dataset (ODD)</w:t>
            </w:r>
          </w:p>
          <w:p w14:paraId="5311B5CC" w14:textId="1B96F807" w:rsidR="003A14ED" w:rsidRPr="003A14ED" w:rsidRDefault="003A14ED" w:rsidP="003A14ED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Symptom Management Database</w:t>
            </w:r>
          </w:p>
        </w:tc>
      </w:tr>
    </w:tbl>
    <w:p w14:paraId="3FB01530" w14:textId="571B58BE" w:rsidR="002872F3" w:rsidRPr="003A14ED" w:rsidRDefault="003A14ED">
      <w:pPr>
        <w:rPr>
          <w:rFonts w:ascii="Times New Roman" w:hAnsi="Times New Roman" w:cs="Times New Roman"/>
        </w:rPr>
      </w:pPr>
      <w:r w:rsidRPr="003A14ED">
        <w:rPr>
          <w:rFonts w:ascii="Times New Roman" w:hAnsi="Times New Roman" w:cs="Times New Roman"/>
          <w:b/>
          <w:bCs/>
        </w:rPr>
        <w:t>Supplementary Table 1:</w:t>
      </w:r>
      <w:r w:rsidRPr="003A14ED">
        <w:rPr>
          <w:rFonts w:ascii="Times New Roman" w:hAnsi="Times New Roman" w:cs="Times New Roman"/>
        </w:rPr>
        <w:t xml:space="preserve"> List of linked administrative databases in Ontario, Canada utilized in this </w:t>
      </w:r>
      <w:proofErr w:type="gramStart"/>
      <w:r w:rsidRPr="003A14ED">
        <w:rPr>
          <w:rFonts w:ascii="Times New Roman" w:hAnsi="Times New Roman" w:cs="Times New Roman"/>
        </w:rPr>
        <w:t>project</w:t>
      </w:r>
      <w:proofErr w:type="gramEnd"/>
    </w:p>
    <w:sectPr w:rsidR="002872F3" w:rsidRPr="003A14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4ED"/>
    <w:rsid w:val="00032DC2"/>
    <w:rsid w:val="00074197"/>
    <w:rsid w:val="00080A4D"/>
    <w:rsid w:val="00091FC9"/>
    <w:rsid w:val="000B304C"/>
    <w:rsid w:val="000F0A9D"/>
    <w:rsid w:val="000F15DE"/>
    <w:rsid w:val="00100DA6"/>
    <w:rsid w:val="00103F29"/>
    <w:rsid w:val="001074CC"/>
    <w:rsid w:val="0012153A"/>
    <w:rsid w:val="0012579A"/>
    <w:rsid w:val="00146FFC"/>
    <w:rsid w:val="001512EC"/>
    <w:rsid w:val="00167697"/>
    <w:rsid w:val="00173684"/>
    <w:rsid w:val="001A16A2"/>
    <w:rsid w:val="001B40D6"/>
    <w:rsid w:val="001B6D40"/>
    <w:rsid w:val="001C0630"/>
    <w:rsid w:val="001E604F"/>
    <w:rsid w:val="001E64CF"/>
    <w:rsid w:val="001F2BAC"/>
    <w:rsid w:val="00203687"/>
    <w:rsid w:val="00204169"/>
    <w:rsid w:val="00211834"/>
    <w:rsid w:val="002215D5"/>
    <w:rsid w:val="00245866"/>
    <w:rsid w:val="00264A76"/>
    <w:rsid w:val="002872F3"/>
    <w:rsid w:val="00297362"/>
    <w:rsid w:val="002A03E7"/>
    <w:rsid w:val="002A13B5"/>
    <w:rsid w:val="002B391C"/>
    <w:rsid w:val="002E3B7C"/>
    <w:rsid w:val="00322118"/>
    <w:rsid w:val="003240E4"/>
    <w:rsid w:val="00324B59"/>
    <w:rsid w:val="00326B9C"/>
    <w:rsid w:val="003446EF"/>
    <w:rsid w:val="003663F0"/>
    <w:rsid w:val="00366FC5"/>
    <w:rsid w:val="00380D79"/>
    <w:rsid w:val="00393555"/>
    <w:rsid w:val="003A14ED"/>
    <w:rsid w:val="003A1F45"/>
    <w:rsid w:val="003B056B"/>
    <w:rsid w:val="003D2763"/>
    <w:rsid w:val="003D3526"/>
    <w:rsid w:val="003E4B1E"/>
    <w:rsid w:val="004104CE"/>
    <w:rsid w:val="004240DD"/>
    <w:rsid w:val="00450B44"/>
    <w:rsid w:val="00451B43"/>
    <w:rsid w:val="004628F2"/>
    <w:rsid w:val="00486A57"/>
    <w:rsid w:val="004A6DE9"/>
    <w:rsid w:val="004B55E2"/>
    <w:rsid w:val="004B620C"/>
    <w:rsid w:val="004B697A"/>
    <w:rsid w:val="004D5551"/>
    <w:rsid w:val="004D5ED6"/>
    <w:rsid w:val="004F52C5"/>
    <w:rsid w:val="00504199"/>
    <w:rsid w:val="00514ED7"/>
    <w:rsid w:val="005266D8"/>
    <w:rsid w:val="005433C1"/>
    <w:rsid w:val="0055365D"/>
    <w:rsid w:val="00556373"/>
    <w:rsid w:val="005618E3"/>
    <w:rsid w:val="005657D2"/>
    <w:rsid w:val="0057057A"/>
    <w:rsid w:val="00572BD0"/>
    <w:rsid w:val="005A1BC7"/>
    <w:rsid w:val="005E58D0"/>
    <w:rsid w:val="00602DC7"/>
    <w:rsid w:val="0061577C"/>
    <w:rsid w:val="00643858"/>
    <w:rsid w:val="00647842"/>
    <w:rsid w:val="006903A1"/>
    <w:rsid w:val="006A7ED0"/>
    <w:rsid w:val="006B2097"/>
    <w:rsid w:val="00721D22"/>
    <w:rsid w:val="00734779"/>
    <w:rsid w:val="00740E26"/>
    <w:rsid w:val="00756002"/>
    <w:rsid w:val="007610C1"/>
    <w:rsid w:val="00763878"/>
    <w:rsid w:val="00767D0A"/>
    <w:rsid w:val="00793803"/>
    <w:rsid w:val="007B197B"/>
    <w:rsid w:val="007F60E5"/>
    <w:rsid w:val="008002AA"/>
    <w:rsid w:val="00806611"/>
    <w:rsid w:val="00834992"/>
    <w:rsid w:val="00843DC3"/>
    <w:rsid w:val="00866394"/>
    <w:rsid w:val="00874BEE"/>
    <w:rsid w:val="00891F33"/>
    <w:rsid w:val="008A7D55"/>
    <w:rsid w:val="008D3AA2"/>
    <w:rsid w:val="008F33C2"/>
    <w:rsid w:val="009868B6"/>
    <w:rsid w:val="009A321D"/>
    <w:rsid w:val="009B5372"/>
    <w:rsid w:val="009D570E"/>
    <w:rsid w:val="009E558F"/>
    <w:rsid w:val="009E777E"/>
    <w:rsid w:val="00A301AE"/>
    <w:rsid w:val="00A5299B"/>
    <w:rsid w:val="00A5455F"/>
    <w:rsid w:val="00A601B1"/>
    <w:rsid w:val="00A76E3E"/>
    <w:rsid w:val="00A812C4"/>
    <w:rsid w:val="00A843AE"/>
    <w:rsid w:val="00AA7F17"/>
    <w:rsid w:val="00AE732E"/>
    <w:rsid w:val="00B03C39"/>
    <w:rsid w:val="00B133B6"/>
    <w:rsid w:val="00B5035E"/>
    <w:rsid w:val="00B7057A"/>
    <w:rsid w:val="00BA38A3"/>
    <w:rsid w:val="00BA5FDE"/>
    <w:rsid w:val="00BE4FB7"/>
    <w:rsid w:val="00C042E9"/>
    <w:rsid w:val="00C06495"/>
    <w:rsid w:val="00C14C61"/>
    <w:rsid w:val="00C21821"/>
    <w:rsid w:val="00C57805"/>
    <w:rsid w:val="00C95054"/>
    <w:rsid w:val="00CB0CB5"/>
    <w:rsid w:val="00CB1307"/>
    <w:rsid w:val="00CB6DC6"/>
    <w:rsid w:val="00CC2B27"/>
    <w:rsid w:val="00CF36DD"/>
    <w:rsid w:val="00D244D6"/>
    <w:rsid w:val="00D66974"/>
    <w:rsid w:val="00D93E10"/>
    <w:rsid w:val="00D94C3F"/>
    <w:rsid w:val="00DB5676"/>
    <w:rsid w:val="00DF6975"/>
    <w:rsid w:val="00DF7AF2"/>
    <w:rsid w:val="00E07978"/>
    <w:rsid w:val="00E12B10"/>
    <w:rsid w:val="00E12BE5"/>
    <w:rsid w:val="00E3211B"/>
    <w:rsid w:val="00E6491C"/>
    <w:rsid w:val="00E71D95"/>
    <w:rsid w:val="00E97CBC"/>
    <w:rsid w:val="00EA1B6F"/>
    <w:rsid w:val="00EB2071"/>
    <w:rsid w:val="00EC2C8C"/>
    <w:rsid w:val="00ED0B9E"/>
    <w:rsid w:val="00EE6595"/>
    <w:rsid w:val="00EE6CD3"/>
    <w:rsid w:val="00F05FEB"/>
    <w:rsid w:val="00F0695E"/>
    <w:rsid w:val="00F16304"/>
    <w:rsid w:val="00F17D99"/>
    <w:rsid w:val="00F53D98"/>
    <w:rsid w:val="00F7154B"/>
    <w:rsid w:val="00F8084B"/>
    <w:rsid w:val="00FC1084"/>
    <w:rsid w:val="00FD376A"/>
    <w:rsid w:val="00FD57A5"/>
    <w:rsid w:val="00FE5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A04782"/>
  <w15:chartTrackingRefBased/>
  <w15:docId w15:val="{E516AEA9-FB7A-0948-8634-E8BBE6270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64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 Mian</dc:creator>
  <cp:keywords/>
  <dc:description/>
  <cp:lastModifiedBy>H. Mian</cp:lastModifiedBy>
  <cp:revision>1</cp:revision>
  <dcterms:created xsi:type="dcterms:W3CDTF">2023-09-24T04:56:00Z</dcterms:created>
  <dcterms:modified xsi:type="dcterms:W3CDTF">2023-09-24T04:59:00Z</dcterms:modified>
</cp:coreProperties>
</file>